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965" w:rsidRPr="001A065E" w:rsidRDefault="00167518" w:rsidP="001A06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A065E">
        <w:rPr>
          <w:rFonts w:ascii="Times New Roman" w:hAnsi="Times New Roman" w:cs="Times New Roman"/>
          <w:b/>
          <w:sz w:val="24"/>
          <w:szCs w:val="24"/>
        </w:rPr>
        <w:t>Supporting</w:t>
      </w:r>
      <w:proofErr w:type="spellEnd"/>
      <w:r w:rsidRPr="001A065E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EC31AD">
        <w:rPr>
          <w:rFonts w:ascii="Times New Roman" w:hAnsi="Times New Roman" w:cs="Times New Roman"/>
          <w:b/>
          <w:sz w:val="24"/>
          <w:szCs w:val="24"/>
        </w:rPr>
        <w:t>2</w:t>
      </w:r>
      <w:r w:rsidRPr="001A065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1A065E">
        <w:rPr>
          <w:rFonts w:ascii="Times New Roman" w:hAnsi="Times New Roman" w:cs="Times New Roman"/>
          <w:b/>
          <w:sz w:val="24"/>
          <w:szCs w:val="24"/>
        </w:rPr>
        <w:t>Sequence</w:t>
      </w:r>
      <w:proofErr w:type="spellEnd"/>
      <w:r w:rsidRPr="001A065E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EC31AD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1F72A3">
        <w:rPr>
          <w:rFonts w:ascii="Times New Roman" w:hAnsi="Times New Roman" w:cs="Times New Roman"/>
          <w:b/>
          <w:sz w:val="24"/>
          <w:szCs w:val="24"/>
        </w:rPr>
        <w:t>pFastBAC</w:t>
      </w:r>
      <w:proofErr w:type="spellEnd"/>
      <w:r w:rsidR="001F72A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F72A3">
        <w:rPr>
          <w:rFonts w:ascii="Times New Roman" w:hAnsi="Times New Roman" w:cs="Times New Roman"/>
          <w:b/>
          <w:sz w:val="24"/>
          <w:szCs w:val="24"/>
        </w:rPr>
        <w:t>derivative</w:t>
      </w:r>
      <w:proofErr w:type="spellEnd"/>
      <w:r w:rsidR="001F72A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F72A3">
        <w:rPr>
          <w:rFonts w:ascii="Times New Roman" w:hAnsi="Times New Roman" w:cs="Times New Roman"/>
          <w:b/>
          <w:sz w:val="24"/>
          <w:szCs w:val="24"/>
        </w:rPr>
        <w:t>harboring</w:t>
      </w:r>
      <w:proofErr w:type="spellEnd"/>
      <w:r w:rsidR="001F72A3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EC31AD" w:rsidRPr="001F72A3">
        <w:rPr>
          <w:rFonts w:ascii="Times New Roman" w:hAnsi="Times New Roman" w:cs="Times New Roman"/>
          <w:b/>
          <w:i/>
          <w:sz w:val="24"/>
          <w:szCs w:val="24"/>
        </w:rPr>
        <w:t>HA-KU80a</w:t>
      </w:r>
      <w:r w:rsidR="00EC31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C31AD">
        <w:rPr>
          <w:rFonts w:ascii="Times New Roman" w:hAnsi="Times New Roman" w:cs="Times New Roman"/>
          <w:b/>
          <w:sz w:val="24"/>
          <w:szCs w:val="24"/>
        </w:rPr>
        <w:t>transgene</w:t>
      </w:r>
      <w:proofErr w:type="spellEnd"/>
      <w:r w:rsidR="00EC31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C31AD">
        <w:rPr>
          <w:rFonts w:ascii="Times New Roman" w:hAnsi="Times New Roman" w:cs="Times New Roman"/>
          <w:b/>
          <w:sz w:val="24"/>
          <w:szCs w:val="24"/>
        </w:rPr>
        <w:t>used</w:t>
      </w:r>
      <w:proofErr w:type="spellEnd"/>
      <w:r w:rsidR="00EC31AD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EC31AD">
        <w:rPr>
          <w:rFonts w:ascii="Times New Roman" w:hAnsi="Times New Roman" w:cs="Times New Roman"/>
          <w:b/>
          <w:sz w:val="24"/>
          <w:szCs w:val="24"/>
        </w:rPr>
        <w:t>protein</w:t>
      </w:r>
      <w:proofErr w:type="spellEnd"/>
      <w:r w:rsidR="00EC31AD">
        <w:rPr>
          <w:rFonts w:ascii="Times New Roman" w:hAnsi="Times New Roman" w:cs="Times New Roman"/>
          <w:b/>
          <w:sz w:val="24"/>
          <w:szCs w:val="24"/>
        </w:rPr>
        <w:t xml:space="preserve"> expression in </w:t>
      </w:r>
      <w:proofErr w:type="spellStart"/>
      <w:r w:rsidR="00EC31AD">
        <w:rPr>
          <w:rFonts w:ascii="Times New Roman" w:hAnsi="Times New Roman" w:cs="Times New Roman"/>
          <w:b/>
          <w:sz w:val="24"/>
          <w:szCs w:val="24"/>
        </w:rPr>
        <w:t>insect</w:t>
      </w:r>
      <w:proofErr w:type="spellEnd"/>
      <w:r w:rsidR="00EC31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C31AD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</w:p>
    <w:p w:rsidR="006405EF" w:rsidRPr="001A065E" w:rsidRDefault="00D6200A" w:rsidP="001A0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6200A">
        <w:rPr>
          <w:rFonts w:ascii="Times New Roman" w:hAnsi="Times New Roman" w:cs="Times New Roman"/>
          <w:i/>
          <w:sz w:val="24"/>
          <w:szCs w:val="24"/>
        </w:rPr>
        <w:t>HA-KU80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capital </w:t>
      </w:r>
      <w:proofErr w:type="spellStart"/>
      <w:r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co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HA tag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="006405EF" w:rsidRPr="001A065E">
        <w:rPr>
          <w:rFonts w:ascii="Times New Roman" w:hAnsi="Times New Roman" w:cs="Times New Roman"/>
          <w:sz w:val="24"/>
          <w:szCs w:val="24"/>
        </w:rPr>
        <w:t>.</w:t>
      </w:r>
    </w:p>
    <w:p w:rsidR="00167518" w:rsidRPr="001A065E" w:rsidRDefault="00167518" w:rsidP="001A0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405EF" w:rsidRDefault="001F72A3" w:rsidP="006405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pFast-HA-KU80a</w:t>
      </w:r>
    </w:p>
    <w:p w:rsidR="001F72A3" w:rsidRPr="001A065E" w:rsidRDefault="001F72A3" w:rsidP="006405EF">
      <w:pPr>
        <w:rPr>
          <w:rFonts w:ascii="Times New Roman" w:hAnsi="Times New Roman" w:cs="Times New Roman"/>
          <w:sz w:val="24"/>
          <w:szCs w:val="24"/>
        </w:rPr>
      </w:pPr>
    </w:p>
    <w:p w:rsidR="00265086" w:rsidRPr="001A065E" w:rsidRDefault="001F72A3" w:rsidP="001F72A3">
      <w:pPr>
        <w:rPr>
          <w:rFonts w:ascii="Times New Roman" w:hAnsi="Times New Roman" w:cs="Times New Roman"/>
          <w:sz w:val="24"/>
          <w:szCs w:val="24"/>
        </w:rPr>
      </w:pPr>
      <w:r w:rsidRPr="001F72A3">
        <w:rPr>
          <w:rFonts w:ascii="Times New Roman" w:hAnsi="Times New Roman" w:cs="Times New Roman"/>
          <w:sz w:val="24"/>
          <w:szCs w:val="24"/>
        </w:rPr>
        <w:t>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gaccagccgcgtaacctggcaaaatcggttacggttgagtaataaatggatgccctgcgtaagcgggtgtgggcggacaataaagtcttaaactgaacaaaatagatctaaactatgacaataaagtcttaaactagacagaatagttgtaaactgaaatcagtccagttatgctgtgaaaaagcatactggacttttgttatggctaaagcaaactcttcattttctgaagtgcaaattgcccgtcgtattaaagaggggcgtggccaagggcatggtaaagactatattcgcggcgttgtgacaatttaccgaacaactccgcggccgggaagccgatctcggcttgaacgaattgttaggtggcggtacttgggtcgatatcaaagtgcatcacttcttcccgtatgcccaactttgtatagagagccactgcgggatcgtcaccgtaatctgcttgcacgtagatcacataagcaccaagcgcgttggcctcatgcttgaggagattgatgagcgcggtggcaatgccctgcctccggtgctcgccggagactgcgagatcatagatatagatctcactacgcggctgctcaaacctgggcagaacgtaagccgcgagagcgccaacaaccgcttcttggtcgaaggcagcaagcgcgatgaatgtcttactacggagcaagttcccgaggtaatcggagtccggctgatgttgggagtaggtggctacgtctccgaactcacgaccgaaaagatcaagagcagcccgcatggatttgacttggtcagggccgagcctacatgtgcgaatgatgcccatacttgagccacctaactttgttttagggcgactgccctgctgcgtaacatcgttgctgctgcgtaacatcgttgctgctccataacatcaaacatcgacccacggcgtaacgcgcttgctgcttggatgcccgaggcatagactgtacaaaaaaacagtcataacaagccatgaaaaccgccactgcgccgttaccaccgctgcgttcggtcaaggttctggaccagttgcgtgagcgcatacgctacttgcattacagtttacgaaccgaacaggcttatgtcaactgggttcgtgccttcatccgtttccacggtgtgcgtcacccggcaaccttgggcagcagcgaagtcgaggcatttctgtcctggctggcgaacgagcgcaaggtttcggtctccacgcatcgtcaggcattggcggccttgctgttcttctacggcaaggtgctgtgcacggatctgccctggcttcaggagatcggaagacctcggccgtcgcggcgcttgccggtggtgctg</w:t>
      </w:r>
      <w:r w:rsidRPr="001F72A3">
        <w:rPr>
          <w:rFonts w:ascii="Times New Roman" w:hAnsi="Times New Roman" w:cs="Times New Roman"/>
          <w:sz w:val="24"/>
          <w:szCs w:val="24"/>
        </w:rPr>
        <w:lastRenderedPageBreak/>
        <w:t>accccggatgaagtggttcgcatcctcggttttctggaaggcgagcatcgtttgttcgcccaggactctagctatagttctagtggttggctacgtatactccggaatattaatagatcatggagataattaaaatgataaccatctcgcaaataaataagtattttactgttttcgtaacagttttgtaataaaaaaacctataaatattccggattattcataccgtcccaccatcgggcgcggatct</w:t>
      </w:r>
      <w:r w:rsidRPr="00D6200A">
        <w:rPr>
          <w:rFonts w:ascii="Times New Roman" w:hAnsi="Times New Roman" w:cs="Times New Roman"/>
          <w:b/>
          <w:caps/>
          <w:color w:val="FF0000"/>
          <w:sz w:val="24"/>
          <w:szCs w:val="24"/>
        </w:rPr>
        <w:t>atg</w:t>
      </w:r>
      <w:r w:rsidRPr="00D6200A">
        <w:rPr>
          <w:rFonts w:ascii="Times New Roman" w:hAnsi="Times New Roman" w:cs="Times New Roman"/>
          <w:caps/>
          <w:color w:val="FF0000"/>
          <w:sz w:val="24"/>
          <w:szCs w:val="24"/>
        </w:rPr>
        <w:t>tacccgtatgatgttccggattatgcgg</w:t>
      </w:r>
      <w:r w:rsidRPr="00D6200A">
        <w:rPr>
          <w:rFonts w:ascii="Times New Roman" w:hAnsi="Times New Roman" w:cs="Times New Roman"/>
          <w:caps/>
          <w:sz w:val="24"/>
          <w:szCs w:val="24"/>
        </w:rPr>
        <w:t>gatccatggcgggcaaagaagctaccctggttctgctggatgttggagcgtcaatgtatgaaccgtataaacaggctcagggcaagaaaatcacccgcctggaactggcggtggactgcattggcatgatgatccagcagaaaatctttaactacaaaaatcacgaggttggtctggtactcttcggcaccgaagatgcggaagatgggaatactttctacattcaaaccttgagcagtccggatctcgagttctatcggaacctcaccgagttacccaatcacgatattccgaaaatcattggcggcgatatctttgatgccctggacaaaagcgtgtcgaccttagacgaatacgtgaaaaccaagaaaatggacaagaagatctttgtcctgactgccggttttggtcaaacggaatataatgaaaaaaaaatcgccaaactgattaaaatgatcgagaaagtggacgtgaaaattaactttatcgcgttagactttatgaacgaatatgacgcagaattagatgatccgagtaaacccgaaaatcaggagacactcaacgaccgtatgctgaacgcggtctatgaatctcaggaacagtcgattaattctcggttagtatactacatggtacaagagttgcgctcccatatgcgtattttcccggccaacattgcgtttgaactgtatagccagttccacacgaaacagatgcaagcacgtgcaagctttcgcggtgattttcagatcaacgatgaaacgagcatctccgtcttggtctataaacgttgcacggaagagaagttaccttcgctgaagaaacacagtgcaacaggcgaattctcaagcgaacctacacgcaacgttgtccgcaacgacacgatccactataacccagaagatccaaacatgacgccgattgaacgcgaaaacatcattaaagggtacctttatggccgcagcctgattccggtggattcgattatggaggacaaaatgaaataccagtgtgttcgttccttccaactgctgggatttgtagacaaatctcagattccgcgtcattactttatgtcgtctgttgatatggttgtggccattgattgtgagaaagccaaaaaatccctttcaagcctgattattgcgctgattgcaactaagaaaatcgcgattgcgcgtttcgtggggcgtgagaaatcgagtccgaaaatggtggtactgcttccgcataagagcaaaagctaccaatgcttctggatgattgcccttcccaccagtgaggatattcgccattttcaatttgcagcactgcgcaaaagcaccccacatcagcagattgccgttgcatctctcatcgacaagatggatctggaggcacttccgaatgaaagcggtgaacccgaagaactgctgaaaatgaagtatattgcgaatcccacgcgccaatacttccagcaggtagtgatgcacaaagcgatcacacgcacggatgtgattcctcctattagtccgttgatcctggaatatctccatcccgaacaacgcgtgtataattatgctcaggacgccattcagcgcgttaagaatgcctttaaattcaaggttaacgaaatcaagaaaccacaagataagaaagtgttttggaaacagttatttgatgaacaaaccactcagcaacagcaagcccagcaacagatcgaggaggaggttgtggaaatcaatcgggaggaagaagagatggtcaacatgtttgcgaaacagaaattgggctttaatgacgatattatccaggaaattggtagtgtggacccgatttccgattttaagaaaatgattaccgagaaacgtgttgatctggttgactcggccctgcaacagatccagaaagtgatcatcggcctggtcgatcagtctgtgaaaggttctttctttccaaaagctctggaatgtctgaaagaaatgcgtcgtgcatgcatttctgaagatgaagctccagtgttcaataaattcttattcgtcctcaaagataagtacaatcagagcatcttttgggctcagatcgtacagcagggtatcacactgatttcaaacattgaaaaccagaagtcaggagtcaccgccgaggaggctcaggatttcttgaataaagaagataataaacaccagcagatggtggaccaattacagcacgaagaagaagatttactggcggacattgaa</w:t>
      </w:r>
      <w:r w:rsidRPr="00D6200A">
        <w:rPr>
          <w:rFonts w:ascii="Times New Roman" w:hAnsi="Times New Roman" w:cs="Times New Roman"/>
          <w:b/>
          <w:caps/>
          <w:sz w:val="24"/>
          <w:szCs w:val="24"/>
        </w:rPr>
        <w:t>tga</w:t>
      </w:r>
      <w:r w:rsidRPr="001F72A3">
        <w:rPr>
          <w:rFonts w:ascii="Times New Roman" w:hAnsi="Times New Roman" w:cs="Times New Roman"/>
          <w:sz w:val="24"/>
          <w:szCs w:val="24"/>
        </w:rPr>
        <w:t>gtctagagcctgcagtctcgaggcatgcggtaccaagcttgtcgagaagtactagaggatcataatcagccataccacatttgtagaggttttacttgctttaaaaaacctcccacacctccccctgaacctgaaacataaaatgaatgcaattgttgttgttaacttgtttattgcagcttataatggttacaaataaagcaatagcatcacaaatttcacaaataaagcatttttttcactgcattctagttgtggtttgtccaaactcatcaatgtatcttatcatgtctggatctgatcactgcttgagcctaggagatccgaaccagataagtgaaatctagttccaaactattttgtcatttttaattttcgtattagcttacgacgctacacccagttcccatctattttgtcactcttccctaaataatccttaaaaactccatttccacccctcccagttcccaactattttg</w:t>
      </w:r>
      <w:r w:rsidRPr="001F72A3">
        <w:rPr>
          <w:rFonts w:ascii="Times New Roman" w:hAnsi="Times New Roman" w:cs="Times New Roman"/>
          <w:sz w:val="24"/>
          <w:szCs w:val="24"/>
        </w:rPr>
        <w:lastRenderedPageBreak/>
        <w:t>tccgcccacagcggggcatttttcttcctgttatgtttttaatcaaacatcctgccaactccatgtgacaaaccgtcatcttcggctactttttctctgtcacagaatgaaaatttttctgtcatctcttcgttattaatgtttgtaattgactgaatatcaacgcttatttgcagcctgaatggcgaatgg</w:t>
      </w:r>
    </w:p>
    <w:p w:rsidR="00265086" w:rsidRPr="001A065E" w:rsidRDefault="00265086" w:rsidP="006405EF">
      <w:pPr>
        <w:rPr>
          <w:rFonts w:ascii="Times New Roman" w:hAnsi="Times New Roman" w:cs="Times New Roman"/>
          <w:sz w:val="24"/>
          <w:szCs w:val="24"/>
        </w:rPr>
      </w:pPr>
    </w:p>
    <w:sectPr w:rsidR="00265086" w:rsidRPr="001A06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518"/>
    <w:rsid w:val="00113241"/>
    <w:rsid w:val="00167518"/>
    <w:rsid w:val="001A065E"/>
    <w:rsid w:val="001F72A3"/>
    <w:rsid w:val="00265086"/>
    <w:rsid w:val="00554AB3"/>
    <w:rsid w:val="0061086B"/>
    <w:rsid w:val="006405EF"/>
    <w:rsid w:val="00A06080"/>
    <w:rsid w:val="00A06F05"/>
    <w:rsid w:val="00A45965"/>
    <w:rsid w:val="00D6200A"/>
    <w:rsid w:val="00EC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CE8DD5-B2F7-41DF-9B04-C8D8A42A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08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BETERMIER</dc:creator>
  <cp:keywords/>
  <dc:description/>
  <cp:lastModifiedBy>Mireille BETERMIER</cp:lastModifiedBy>
  <cp:revision>3</cp:revision>
  <dcterms:created xsi:type="dcterms:W3CDTF">2019-09-12T18:46:00Z</dcterms:created>
  <dcterms:modified xsi:type="dcterms:W3CDTF">2019-09-12T18:59:00Z</dcterms:modified>
</cp:coreProperties>
</file>